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A8519" w14:textId="671E9C1D" w:rsidR="00304D28" w:rsidRPr="006013D7" w:rsidRDefault="00583151">
      <w:pPr>
        <w:rPr>
          <w:b/>
          <w:bCs/>
          <w:lang w:val="en-US"/>
        </w:rPr>
      </w:pPr>
      <w:r>
        <w:rPr>
          <w:b/>
          <w:bCs/>
          <w:lang w:val="en-US"/>
        </w:rPr>
        <w:t>N</w:t>
      </w:r>
      <w:r w:rsidR="002B24F8" w:rsidRPr="006013D7">
        <w:rPr>
          <w:b/>
          <w:bCs/>
          <w:lang w:val="en-US"/>
        </w:rPr>
        <w:t>ames of all members of the CONVALESCENCE study collaborative</w:t>
      </w:r>
      <w:r w:rsidR="006013D7" w:rsidRPr="006013D7">
        <w:rPr>
          <w:b/>
          <w:bCs/>
          <w:lang w:val="en-US"/>
        </w:rPr>
        <w:t xml:space="preserve"> (listed alphabetically</w:t>
      </w:r>
      <w:r>
        <w:rPr>
          <w:b/>
          <w:bCs/>
          <w:lang w:val="en-US"/>
        </w:rPr>
        <w:t>)</w:t>
      </w:r>
      <w:r w:rsidR="002B24F8" w:rsidRPr="006013D7">
        <w:rPr>
          <w:b/>
          <w:bCs/>
          <w:lang w:val="en-US"/>
        </w:rPr>
        <w:t>.</w:t>
      </w:r>
    </w:p>
    <w:p w14:paraId="63376447" w14:textId="77777777" w:rsidR="002B24F8" w:rsidRDefault="002B24F8">
      <w:pPr>
        <w:rPr>
          <w:lang w:val="en-US"/>
        </w:rPr>
      </w:pPr>
    </w:p>
    <w:p w14:paraId="10518C47" w14:textId="77777777" w:rsidR="006013D7" w:rsidRDefault="006013D7" w:rsidP="006013D7">
      <w:r w:rsidRPr="006013D7">
        <w:t xml:space="preserve">Lamia Al Saikhan </w:t>
      </w:r>
    </w:p>
    <w:p w14:paraId="60EA5ABB" w14:textId="77777777" w:rsidR="006013D7" w:rsidRDefault="006013D7" w:rsidP="006013D7">
      <w:r w:rsidRPr="006013D7">
        <w:t xml:space="preserve">Frederick Barkhof </w:t>
      </w:r>
    </w:p>
    <w:p w14:paraId="4D3F82B6" w14:textId="77777777" w:rsidR="006013D7" w:rsidRDefault="006013D7" w:rsidP="006013D7">
      <w:r w:rsidRPr="006013D7">
        <w:t xml:space="preserve">Gabriella Captur </w:t>
      </w:r>
    </w:p>
    <w:p w14:paraId="77B6E0D5" w14:textId="77777777" w:rsidR="006013D7" w:rsidRDefault="006013D7" w:rsidP="006013D7">
      <w:r w:rsidRPr="006013D7">
        <w:t xml:space="preserve">Alisia Carnemolla </w:t>
      </w:r>
    </w:p>
    <w:p w14:paraId="477D429A" w14:textId="77777777" w:rsidR="006013D7" w:rsidRDefault="006013D7" w:rsidP="006013D7">
      <w:r w:rsidRPr="006013D7">
        <w:t xml:space="preserve">Nish Chaturvedi </w:t>
      </w:r>
    </w:p>
    <w:p w14:paraId="266770F6" w14:textId="77777777" w:rsidR="006013D7" w:rsidRDefault="006013D7" w:rsidP="006013D7">
      <w:r w:rsidRPr="006013D7">
        <w:t xml:space="preserve">Nathan Cheetham </w:t>
      </w:r>
    </w:p>
    <w:p w14:paraId="6CDFCB5A" w14:textId="77777777" w:rsidR="006013D7" w:rsidRDefault="006013D7" w:rsidP="006013D7">
      <w:r w:rsidRPr="006013D7">
        <w:t xml:space="preserve">Richard Dobson </w:t>
      </w:r>
    </w:p>
    <w:p w14:paraId="0BDFD77A" w14:textId="77777777" w:rsidR="006013D7" w:rsidRDefault="006013D7" w:rsidP="006013D7">
      <w:r w:rsidRPr="006013D7">
        <w:t xml:space="preserve">Alba Fernández-Sanlés </w:t>
      </w:r>
    </w:p>
    <w:p w14:paraId="09DC1C4C" w14:textId="77777777" w:rsidR="006013D7" w:rsidRDefault="006013D7" w:rsidP="006013D7">
      <w:r w:rsidRPr="006013D7">
        <w:t xml:space="preserve">Lucy J Goudswaard </w:t>
      </w:r>
    </w:p>
    <w:p w14:paraId="28C6D405" w14:textId="77777777" w:rsidR="006013D7" w:rsidRDefault="006013D7" w:rsidP="006013D7">
      <w:r w:rsidRPr="006013D7">
        <w:t xml:space="preserve">Rebecca Green </w:t>
      </w:r>
    </w:p>
    <w:p w14:paraId="6B454C0B" w14:textId="77777777" w:rsidR="006013D7" w:rsidRDefault="006013D7" w:rsidP="006013D7">
      <w:r w:rsidRPr="006013D7">
        <w:t xml:space="preserve">Lee Hamill Howes </w:t>
      </w:r>
    </w:p>
    <w:p w14:paraId="2DD266DA" w14:textId="77777777" w:rsidR="006013D7" w:rsidRDefault="006013D7" w:rsidP="006013D7">
      <w:r w:rsidRPr="006013D7">
        <w:t xml:space="preserve">Vedika Handa </w:t>
      </w:r>
    </w:p>
    <w:p w14:paraId="22F892EC" w14:textId="77777777" w:rsidR="006013D7" w:rsidRDefault="006013D7" w:rsidP="006013D7">
      <w:r w:rsidRPr="006013D7">
        <w:t xml:space="preserve">Alun Hughes </w:t>
      </w:r>
    </w:p>
    <w:p w14:paraId="07391EF2" w14:textId="77777777" w:rsidR="006013D7" w:rsidRDefault="006013D7" w:rsidP="006013D7">
      <w:r w:rsidRPr="006013D7">
        <w:t xml:space="preserve">Alexandra Jamieson </w:t>
      </w:r>
    </w:p>
    <w:p w14:paraId="792C5B65" w14:textId="77777777" w:rsidR="006013D7" w:rsidRDefault="006013D7" w:rsidP="006013D7">
      <w:r w:rsidRPr="006013D7">
        <w:t xml:space="preserve">Siana Jones </w:t>
      </w:r>
    </w:p>
    <w:p w14:paraId="676507BB" w14:textId="77777777" w:rsidR="006013D7" w:rsidRDefault="006013D7" w:rsidP="006013D7">
      <w:r w:rsidRPr="006013D7">
        <w:t xml:space="preserve">Rebecca Lewis </w:t>
      </w:r>
    </w:p>
    <w:p w14:paraId="0CFBE1A8" w14:textId="77777777" w:rsidR="006013D7" w:rsidRDefault="006013D7" w:rsidP="006013D7">
      <w:r w:rsidRPr="006013D7">
        <w:t xml:space="preserve">Vivek Muthurangu </w:t>
      </w:r>
    </w:p>
    <w:p w14:paraId="20141298" w14:textId="77777777" w:rsidR="006013D7" w:rsidRDefault="006013D7" w:rsidP="006013D7">
      <w:r w:rsidRPr="006013D7">
        <w:t xml:space="preserve">Stefan Neubauer </w:t>
      </w:r>
    </w:p>
    <w:p w14:paraId="2E01667F" w14:textId="77777777" w:rsidR="006013D7" w:rsidRDefault="006013D7" w:rsidP="006013D7">
      <w:r w:rsidRPr="006013D7">
        <w:t xml:space="preserve">Mary Ní Lochlainn </w:t>
      </w:r>
    </w:p>
    <w:p w14:paraId="701E97D0" w14:textId="77777777" w:rsidR="006013D7" w:rsidRDefault="006013D7" w:rsidP="006013D7">
      <w:r w:rsidRPr="006013D7">
        <w:t xml:space="preserve">Michele Orini </w:t>
      </w:r>
    </w:p>
    <w:p w14:paraId="4C4B9F3A" w14:textId="77777777" w:rsidR="006013D7" w:rsidRDefault="006013D7" w:rsidP="006013D7">
      <w:r w:rsidRPr="006013D7">
        <w:t xml:space="preserve">Chloe Park </w:t>
      </w:r>
    </w:p>
    <w:p w14:paraId="01D44EBA" w14:textId="77777777" w:rsidR="006013D7" w:rsidRDefault="006013D7" w:rsidP="006013D7">
      <w:r w:rsidRPr="006013D7">
        <w:t xml:space="preserve">Praveetha Patalay </w:t>
      </w:r>
    </w:p>
    <w:p w14:paraId="5B13C37E" w14:textId="77777777" w:rsidR="006013D7" w:rsidRDefault="006013D7" w:rsidP="006013D7">
      <w:r w:rsidRPr="006013D7">
        <w:t xml:space="preserve">Stefan Piechnik </w:t>
      </w:r>
    </w:p>
    <w:p w14:paraId="4512FE3D" w14:textId="77777777" w:rsidR="006013D7" w:rsidRDefault="006013D7" w:rsidP="006013D7">
      <w:r w:rsidRPr="006013D7">
        <w:t xml:space="preserve">Maria Popham </w:t>
      </w:r>
    </w:p>
    <w:p w14:paraId="776D19D8" w14:textId="77777777" w:rsidR="006013D7" w:rsidRDefault="006013D7" w:rsidP="006013D7">
      <w:r w:rsidRPr="006013D7">
        <w:t xml:space="preserve">Betty Raman </w:t>
      </w:r>
    </w:p>
    <w:p w14:paraId="2C3DB00C" w14:textId="77777777" w:rsidR="006013D7" w:rsidRDefault="006013D7" w:rsidP="006013D7">
      <w:r w:rsidRPr="006013D7">
        <w:t xml:space="preserve">Alicja Rapala </w:t>
      </w:r>
    </w:p>
    <w:p w14:paraId="2E708D7E" w14:textId="77777777" w:rsidR="006013D7" w:rsidRDefault="006013D7" w:rsidP="006013D7">
      <w:r w:rsidRPr="006013D7">
        <w:t xml:space="preserve">Natalia Rojas </w:t>
      </w:r>
    </w:p>
    <w:p w14:paraId="6A7538C5" w14:textId="77777777" w:rsidR="006013D7" w:rsidRDefault="006013D7" w:rsidP="006013D7">
      <w:r w:rsidRPr="006013D7">
        <w:t xml:space="preserve">Laura C Saunders </w:t>
      </w:r>
    </w:p>
    <w:p w14:paraId="2DB3AEAB" w14:textId="77777777" w:rsidR="006013D7" w:rsidRDefault="006013D7" w:rsidP="006013D7">
      <w:r w:rsidRPr="006013D7">
        <w:t xml:space="preserve">Roz Shafran </w:t>
      </w:r>
    </w:p>
    <w:p w14:paraId="0718FFA9" w14:textId="77777777" w:rsidR="006013D7" w:rsidRDefault="006013D7" w:rsidP="006013D7">
      <w:r w:rsidRPr="006013D7">
        <w:t xml:space="preserve">Stephen M Smith </w:t>
      </w:r>
    </w:p>
    <w:p w14:paraId="62671CF8" w14:textId="77777777" w:rsidR="006013D7" w:rsidRDefault="006013D7" w:rsidP="006013D7">
      <w:r w:rsidRPr="006013D7">
        <w:lastRenderedPageBreak/>
        <w:t xml:space="preserve">Terence Stephenson </w:t>
      </w:r>
    </w:p>
    <w:p w14:paraId="3331AA2C" w14:textId="77777777" w:rsidR="006013D7" w:rsidRDefault="006013D7" w:rsidP="006013D7">
      <w:r w:rsidRPr="006013D7">
        <w:t xml:space="preserve">Claire J Steves </w:t>
      </w:r>
    </w:p>
    <w:p w14:paraId="0685D733" w14:textId="77777777" w:rsidR="006013D7" w:rsidRDefault="006013D7" w:rsidP="006013D7">
      <w:r w:rsidRPr="006013D7">
        <w:t xml:space="preserve">Carole H. Sudre </w:t>
      </w:r>
    </w:p>
    <w:p w14:paraId="4DA266EC" w14:textId="77777777" w:rsidR="006013D7" w:rsidRDefault="006013D7" w:rsidP="006013D7">
      <w:r w:rsidRPr="006013D7">
        <w:t xml:space="preserve">Ellen J Thompson </w:t>
      </w:r>
    </w:p>
    <w:p w14:paraId="1ABD2641" w14:textId="77777777" w:rsidR="006013D7" w:rsidRDefault="006013D7" w:rsidP="006013D7">
      <w:r w:rsidRPr="006013D7">
        <w:t xml:space="preserve">Nicholas J Timpson </w:t>
      </w:r>
    </w:p>
    <w:p w14:paraId="45E437A3" w14:textId="77777777" w:rsidR="006013D7" w:rsidRDefault="006013D7" w:rsidP="006013D7">
      <w:r w:rsidRPr="006013D7">
        <w:t xml:space="preserve">Thomas Triebel </w:t>
      </w:r>
    </w:p>
    <w:p w14:paraId="671BB72D" w14:textId="77777777" w:rsidR="006013D7" w:rsidRDefault="006013D7" w:rsidP="006013D7">
      <w:r w:rsidRPr="006013D7">
        <w:t xml:space="preserve">Alex Whitmarsh </w:t>
      </w:r>
    </w:p>
    <w:p w14:paraId="51B35B2A" w14:textId="77777777" w:rsidR="006013D7" w:rsidRDefault="006013D7" w:rsidP="006013D7">
      <w:r w:rsidRPr="006013D7">
        <w:t xml:space="preserve">Jim Wild </w:t>
      </w:r>
    </w:p>
    <w:p w14:paraId="3D7BD524" w14:textId="77777777" w:rsidR="006013D7" w:rsidRDefault="006013D7" w:rsidP="006013D7">
      <w:r w:rsidRPr="006013D7">
        <w:t xml:space="preserve">Dylan M Williams </w:t>
      </w:r>
    </w:p>
    <w:p w14:paraId="6B611AFB" w14:textId="68BD33DF" w:rsidR="006013D7" w:rsidRPr="006013D7" w:rsidRDefault="006013D7" w:rsidP="006013D7">
      <w:r w:rsidRPr="006013D7">
        <w:t xml:space="preserve">Andrew Wong </w:t>
      </w:r>
    </w:p>
    <w:p w14:paraId="26D3A36D" w14:textId="77777777" w:rsidR="002B24F8" w:rsidRPr="002B24F8" w:rsidRDefault="002B24F8" w:rsidP="002B24F8">
      <w:pPr>
        <w:rPr>
          <w:lang w:val="en-US"/>
        </w:rPr>
      </w:pPr>
    </w:p>
    <w:sectPr w:rsidR="002B24F8" w:rsidRPr="002B24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 Nova">
    <w:altName w:val="Arial"/>
    <w:charset w:val="00"/>
    <w:family w:val="swiss"/>
    <w:pitch w:val="variable"/>
    <w:sig w:usb0="0000028F" w:usb1="00000002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F Pro Regular">
    <w:panose1 w:val="00000000000000000000"/>
    <w:charset w:val="00"/>
    <w:family w:val="auto"/>
    <w:pitch w:val="variable"/>
    <w:sig w:usb0="E10002FF" w:usb1="5241ECFF" w:usb2="04008020" w:usb3="00000000" w:csb0="0000019F" w:csb1="00000000"/>
  </w:font>
  <w:font w:name="UCL Sans">
    <w:panose1 w:val="00000000000000000000"/>
    <w:charset w:val="00"/>
    <w:family w:val="auto"/>
    <w:pitch w:val="variable"/>
    <w:sig w:usb0="8000002F" w:usb1="5000205B" w:usb2="00000000" w:usb3="00000000" w:csb0="00000093" w:csb1="00000000"/>
  </w:font>
  <w:font w:name="Roboto Light">
    <w:altName w:val="Arial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4F8"/>
    <w:rsid w:val="00103992"/>
    <w:rsid w:val="00182684"/>
    <w:rsid w:val="001A41A3"/>
    <w:rsid w:val="001E183A"/>
    <w:rsid w:val="002B24F8"/>
    <w:rsid w:val="002E36D0"/>
    <w:rsid w:val="00304D28"/>
    <w:rsid w:val="0036233B"/>
    <w:rsid w:val="004B0689"/>
    <w:rsid w:val="004B4E74"/>
    <w:rsid w:val="005305C1"/>
    <w:rsid w:val="0053541E"/>
    <w:rsid w:val="00583151"/>
    <w:rsid w:val="005C1D65"/>
    <w:rsid w:val="006013D7"/>
    <w:rsid w:val="00623CC3"/>
    <w:rsid w:val="00711EE9"/>
    <w:rsid w:val="007A5D1C"/>
    <w:rsid w:val="00831D9A"/>
    <w:rsid w:val="00883B5F"/>
    <w:rsid w:val="009B17C9"/>
    <w:rsid w:val="00A80A94"/>
    <w:rsid w:val="00BA6AB7"/>
    <w:rsid w:val="00D55536"/>
    <w:rsid w:val="00DC07FF"/>
    <w:rsid w:val="00E60758"/>
    <w:rsid w:val="00FF7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876EC"/>
  <w15:chartTrackingRefBased/>
  <w15:docId w15:val="{BEFBACC7-B6DC-47AC-AACD-B27D5BD49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D1C"/>
    <w:pPr>
      <w:spacing w:after="120"/>
    </w:pPr>
    <w:rPr>
      <w:rFonts w:ascii="SF Pro Regular" w:hAnsi="SF Pro Regular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31D9A"/>
    <w:pPr>
      <w:outlineLvl w:val="0"/>
    </w:pPr>
    <w:rPr>
      <w:rFonts w:ascii="UCL Sans" w:hAnsi="UCL Sans"/>
      <w:color w:val="6C7F93"/>
      <w:sz w:val="28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F7401"/>
    <w:pPr>
      <w:outlineLvl w:val="1"/>
    </w:pPr>
    <w:rPr>
      <w:rFonts w:ascii="Roboto Light" w:hAnsi="Roboto Light"/>
      <w:color w:val="C92B60"/>
      <w:sz w:val="28"/>
      <w:szCs w:val="3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305C1"/>
    <w:pPr>
      <w:kinsoku w:val="0"/>
      <w:overflowPunct w:val="0"/>
      <w:textAlignment w:val="baseline"/>
      <w:outlineLvl w:val="2"/>
    </w:pPr>
    <w:rPr>
      <w:rFonts w:eastAsia="Roboto Light"/>
      <w:color w:val="359EBF"/>
      <w:kern w:val="24"/>
      <w:sz w:val="28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305C1"/>
    <w:pPr>
      <w:outlineLvl w:val="3"/>
    </w:pPr>
    <w:rPr>
      <w:color w:val="6F5392"/>
      <w:sz w:val="28"/>
      <w:szCs w:val="3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F7401"/>
    <w:pPr>
      <w:outlineLvl w:val="4"/>
    </w:pPr>
    <w:rPr>
      <w:rFonts w:ascii="Roboto Light" w:hAnsi="Roboto Light"/>
      <w:color w:val="32652D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F7401"/>
    <w:pPr>
      <w:outlineLvl w:val="5"/>
    </w:pPr>
    <w:rPr>
      <w:rFonts w:ascii="Roboto Light" w:hAnsi="Roboto Light"/>
      <w:color w:val="ED6507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rsid w:val="002B24F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4F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4F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D9A"/>
    <w:rPr>
      <w:rFonts w:ascii="UCL Sans" w:hAnsi="UCL Sans"/>
      <w:color w:val="6C7F93"/>
      <w:kern w:val="0"/>
      <w:sz w:val="28"/>
      <w:szCs w:val="36"/>
      <w14:ligatures w14:val="none"/>
    </w:rPr>
  </w:style>
  <w:style w:type="paragraph" w:customStyle="1" w:styleId="UKRIHead6">
    <w:name w:val="UKRIHead6"/>
    <w:basedOn w:val="Normal"/>
    <w:autoRedefine/>
    <w:uiPriority w:val="3"/>
    <w:rsid w:val="00883B5F"/>
    <w:pPr>
      <w:outlineLvl w:val="5"/>
    </w:pPr>
    <w:rPr>
      <w:color w:val="ED6507"/>
      <w:sz w:val="28"/>
      <w:szCs w:val="28"/>
    </w:rPr>
  </w:style>
  <w:style w:type="paragraph" w:customStyle="1" w:styleId="UKRIHead1">
    <w:name w:val="UKRIHead1"/>
    <w:basedOn w:val="Normal"/>
    <w:autoRedefine/>
    <w:uiPriority w:val="3"/>
    <w:rsid w:val="00883B5F"/>
    <w:pPr>
      <w:outlineLvl w:val="0"/>
    </w:pPr>
    <w:rPr>
      <w:color w:val="3570B7"/>
      <w:sz w:val="28"/>
      <w:szCs w:val="3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4B4E74"/>
    <w:pPr>
      <w:jc w:val="center"/>
    </w:pPr>
    <w:rPr>
      <w:color w:val="595959" w:themeColor="text1" w:themeTint="A6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4E74"/>
    <w:rPr>
      <w:rFonts w:ascii="SF Pro Regular" w:hAnsi="SF Pro Regular"/>
      <w:color w:val="595959" w:themeColor="text1" w:themeTint="A6"/>
      <w:kern w:val="0"/>
      <w:sz w:val="56"/>
      <w:szCs w:val="56"/>
      <w14:ligatures w14:val="none"/>
    </w:rPr>
  </w:style>
  <w:style w:type="paragraph" w:styleId="ListParagraph">
    <w:name w:val="List Paragraph"/>
    <w:basedOn w:val="Normal"/>
    <w:uiPriority w:val="34"/>
    <w:qFormat/>
    <w:rsid w:val="00883B5F"/>
    <w:pPr>
      <w:ind w:left="720"/>
      <w:contextualSpacing/>
    </w:pPr>
  </w:style>
  <w:style w:type="paragraph" w:customStyle="1" w:styleId="UKRIHead2">
    <w:name w:val="UKRIHead2"/>
    <w:basedOn w:val="Normal"/>
    <w:autoRedefine/>
    <w:uiPriority w:val="3"/>
    <w:rsid w:val="00883B5F"/>
    <w:pPr>
      <w:outlineLvl w:val="1"/>
    </w:pPr>
    <w:rPr>
      <w:color w:val="C92B60"/>
      <w:sz w:val="28"/>
      <w:szCs w:val="36"/>
    </w:rPr>
  </w:style>
  <w:style w:type="paragraph" w:customStyle="1" w:styleId="UKRIHead4">
    <w:name w:val="UKRIHead4"/>
    <w:basedOn w:val="Normal"/>
    <w:autoRedefine/>
    <w:uiPriority w:val="3"/>
    <w:rsid w:val="00883B5F"/>
    <w:pPr>
      <w:outlineLvl w:val="3"/>
    </w:pPr>
    <w:rPr>
      <w:color w:val="773289"/>
      <w:sz w:val="28"/>
      <w:szCs w:val="32"/>
    </w:rPr>
  </w:style>
  <w:style w:type="paragraph" w:customStyle="1" w:styleId="UKRIHead5">
    <w:name w:val="UKRIHead5"/>
    <w:basedOn w:val="Normal"/>
    <w:autoRedefine/>
    <w:uiPriority w:val="3"/>
    <w:rsid w:val="00883B5F"/>
    <w:pPr>
      <w:outlineLvl w:val="4"/>
    </w:pPr>
    <w:rPr>
      <w:color w:val="32652D"/>
      <w:sz w:val="28"/>
      <w:szCs w:val="28"/>
    </w:rPr>
  </w:style>
  <w:style w:type="paragraph" w:customStyle="1" w:styleId="UKRIHead3">
    <w:name w:val="UKRIHead3"/>
    <w:basedOn w:val="Normal"/>
    <w:uiPriority w:val="3"/>
    <w:rsid w:val="00883B5F"/>
    <w:pPr>
      <w:kinsoku w:val="0"/>
      <w:overflowPunct w:val="0"/>
      <w:textAlignment w:val="baseline"/>
      <w:outlineLvl w:val="2"/>
    </w:pPr>
    <w:rPr>
      <w:rFonts w:eastAsia="Roboto Light"/>
      <w:color w:val="0097A9"/>
      <w:kern w:val="24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F7401"/>
    <w:rPr>
      <w:rFonts w:ascii="Roboto Light" w:hAnsi="Roboto Light"/>
      <w:color w:val="C92B60"/>
      <w:sz w:val="28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5305C1"/>
    <w:rPr>
      <w:rFonts w:ascii="SF Pro Regular" w:eastAsia="Roboto Light" w:hAnsi="SF Pro Regular"/>
      <w:color w:val="359EBF"/>
      <w:kern w:val="24"/>
      <w:sz w:val="28"/>
      <w:szCs w:val="3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305C1"/>
    <w:rPr>
      <w:rFonts w:ascii="SF Pro Regular" w:hAnsi="SF Pro Regular"/>
      <w:color w:val="6F5392"/>
      <w:kern w:val="0"/>
      <w:sz w:val="28"/>
      <w:szCs w:val="3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FF7401"/>
    <w:rPr>
      <w:rFonts w:ascii="Roboto Light" w:hAnsi="Roboto Light"/>
      <w:color w:val="32652D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rsid w:val="00FF7401"/>
    <w:rPr>
      <w:rFonts w:ascii="Roboto Light" w:hAnsi="Roboto Light"/>
      <w:color w:val="ED6507"/>
      <w:sz w:val="28"/>
      <w:szCs w:val="28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2B24F8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4F8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4F8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4F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24F8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2B24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24F8"/>
    <w:rPr>
      <w:rFonts w:ascii="SF Pro Regular" w:hAnsi="SF Pro Regular"/>
      <w:i/>
      <w:iCs/>
      <w:color w:val="404040" w:themeColor="text1" w:themeTint="BF"/>
      <w:kern w:val="0"/>
      <w:sz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2B24F8"/>
    <w:rPr>
      <w:i/>
      <w:iCs/>
      <w:color w:val="275388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4F8"/>
    <w:pPr>
      <w:pBdr>
        <w:top w:val="single" w:sz="4" w:space="10" w:color="275388" w:themeColor="accent1" w:themeShade="BF"/>
        <w:bottom w:val="single" w:sz="4" w:space="10" w:color="275388" w:themeColor="accent1" w:themeShade="BF"/>
      </w:pBdr>
      <w:spacing w:before="360" w:after="360"/>
      <w:ind w:left="864" w:right="864"/>
      <w:jc w:val="center"/>
    </w:pPr>
    <w:rPr>
      <w:i/>
      <w:iCs/>
      <w:color w:val="275388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4F8"/>
    <w:rPr>
      <w:rFonts w:ascii="SF Pro Regular" w:hAnsi="SF Pro Regular"/>
      <w:i/>
      <w:iCs/>
      <w:color w:val="275388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B24F8"/>
    <w:rPr>
      <w:b/>
      <w:bCs/>
      <w:smallCaps/>
      <w:color w:val="275388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MRC_23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3570B7"/>
      </a:accent1>
      <a:accent2>
        <a:srgbClr val="C92B60"/>
      </a:accent2>
      <a:accent3>
        <a:srgbClr val="00C1D5"/>
      </a:accent3>
      <a:accent4>
        <a:srgbClr val="773289"/>
      </a:accent4>
      <a:accent5>
        <a:srgbClr val="328C2D"/>
      </a:accent5>
      <a:accent6>
        <a:srgbClr val="ED6507"/>
      </a:accent6>
      <a:hlink>
        <a:srgbClr val="0563C1"/>
      </a:hlink>
      <a:folHlink>
        <a:srgbClr val="954F72"/>
      </a:folHlink>
    </a:clrScheme>
    <a:fontScheme name="MRC_23">
      <a:majorFont>
        <a:latin typeface="Arial Nova"/>
        <a:ea typeface=""/>
        <a:cs typeface=""/>
      </a:majorFont>
      <a:minorFont>
        <a:latin typeface="Arial Nov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c5b1ac1-0c4f-4bf9-87e5-4afef61e59d4">
      <Terms xmlns="http://schemas.microsoft.com/office/infopath/2007/PartnerControls"/>
    </lcf76f155ced4ddcb4097134ff3c332f>
    <TaxCatchAll xmlns="26ef7b9c-0d66-48bf-8634-c613d6aeb86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8BB221F473BC44B3C4EECF05EE1F40" ma:contentTypeVersion="17" ma:contentTypeDescription="Create a new document." ma:contentTypeScope="" ma:versionID="1319d329ad3fbf82f2badad22b4653ae">
  <xsd:schema xmlns:xsd="http://www.w3.org/2001/XMLSchema" xmlns:xs="http://www.w3.org/2001/XMLSchema" xmlns:p="http://schemas.microsoft.com/office/2006/metadata/properties" xmlns:ns2="ac5b1ac1-0c4f-4bf9-87e5-4afef61e59d4" xmlns:ns3="26ef7b9c-0d66-48bf-8634-c613d6aeb869" targetNamespace="http://schemas.microsoft.com/office/2006/metadata/properties" ma:root="true" ma:fieldsID="f50771716821acefc0a0162035b29e50" ns2:_="" ns3:_="">
    <xsd:import namespace="ac5b1ac1-0c4f-4bf9-87e5-4afef61e59d4"/>
    <xsd:import namespace="26ef7b9c-0d66-48bf-8634-c613d6aeb8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5b1ac1-0c4f-4bf9-87e5-4afef61e59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ef7b9c-0d66-48bf-8634-c613d6aeb86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10d4640-946a-4a66-8d98-20b1330b2867}" ma:internalName="TaxCatchAll" ma:showField="CatchAllData" ma:web="26ef7b9c-0d66-48bf-8634-c613d6aeb86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8AA9901-D129-4FB2-AAE7-563C187FE59D}">
  <ds:schemaRefs>
    <ds:schemaRef ds:uri="http://schemas.microsoft.com/office/2006/metadata/properties"/>
    <ds:schemaRef ds:uri="http://schemas.microsoft.com/office/infopath/2007/PartnerControls"/>
    <ds:schemaRef ds:uri="ac5b1ac1-0c4f-4bf9-87e5-4afef61e59d4"/>
    <ds:schemaRef ds:uri="26ef7b9c-0d66-48bf-8634-c613d6aeb869"/>
  </ds:schemaRefs>
</ds:datastoreItem>
</file>

<file path=customXml/itemProps2.xml><?xml version="1.0" encoding="utf-8"?>
<ds:datastoreItem xmlns:ds="http://schemas.openxmlformats.org/officeDocument/2006/customXml" ds:itemID="{B2CEC2EB-4A6F-4B9D-B7E1-630FB88220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095908-CAEE-4F0A-AEF4-AA693CD54E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5b1ac1-0c4f-4bf9-87e5-4afef61e59d4"/>
    <ds:schemaRef ds:uri="26ef7b9c-0d66-48bf-8634-c613d6aeb8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un Hughes</dc:creator>
  <cp:keywords/>
  <dc:description/>
  <cp:lastModifiedBy>Alun Hughes</cp:lastModifiedBy>
  <cp:revision>2</cp:revision>
  <dcterms:created xsi:type="dcterms:W3CDTF">2026-05-28T09:57:00Z</dcterms:created>
  <dcterms:modified xsi:type="dcterms:W3CDTF">2026-06-17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8BB221F473BC44B3C4EECF05EE1F40</vt:lpwstr>
  </property>
</Properties>
</file>